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D9511" w14:textId="79DE67FA" w:rsidR="00220611" w:rsidRPr="000605FD" w:rsidRDefault="00B4535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0605F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lementary data</w:t>
      </w:r>
    </w:p>
    <w:p w14:paraId="358D03D1" w14:textId="2FACA449" w:rsidR="00B45352" w:rsidRPr="000605FD" w:rsidRDefault="00B453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05FD"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="000605FD">
        <w:rPr>
          <w:rFonts w:ascii="Times New Roman" w:hAnsi="Times New Roman" w:cs="Times New Roman"/>
          <w:sz w:val="24"/>
          <w:szCs w:val="24"/>
          <w:lang w:val="en-GB"/>
        </w:rPr>
        <w:t>: Percentage of chickens per</w:t>
      </w:r>
      <w:r w:rsidRPr="000605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05FD">
        <w:rPr>
          <w:rFonts w:ascii="Times New Roman" w:hAnsi="Times New Roman" w:cs="Times New Roman"/>
          <w:sz w:val="24"/>
          <w:szCs w:val="24"/>
          <w:lang w:val="en-US"/>
        </w:rPr>
        <w:t>score for various animal-based welfare indicators of male and female broiler chickens at day 21 of age that were hatchery-hatched (HH), hatchery-fed (HF), or on-farm (OH) hatch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995"/>
        <w:gridCol w:w="995"/>
        <w:gridCol w:w="995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B5779F" w:rsidRPr="00986ACD" w14:paraId="32B09FE2" w14:textId="2769F74C" w:rsidTr="00C90AEC">
        <w:tc>
          <w:tcPr>
            <w:tcW w:w="1038" w:type="dxa"/>
            <w:vMerge w:val="restart"/>
          </w:tcPr>
          <w:p w14:paraId="17D608EA" w14:textId="168C4D6D" w:rsidR="00B5779F" w:rsidRPr="00986ACD" w:rsidRDefault="00B57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985" w:type="dxa"/>
            <w:gridSpan w:val="3"/>
          </w:tcPr>
          <w:p w14:paraId="3626659D" w14:textId="4DE16E74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pad dermatitis</w:t>
            </w:r>
          </w:p>
        </w:tc>
        <w:tc>
          <w:tcPr>
            <w:tcW w:w="2991" w:type="dxa"/>
            <w:gridSpan w:val="3"/>
          </w:tcPr>
          <w:p w14:paraId="04466DA9" w14:textId="59CB97F1" w:rsidR="00B5779F" w:rsidRPr="00986ACD" w:rsidRDefault="00B5779F" w:rsidP="00422C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ck burn</w:t>
            </w:r>
          </w:p>
        </w:tc>
        <w:tc>
          <w:tcPr>
            <w:tcW w:w="2991" w:type="dxa"/>
            <w:gridSpan w:val="3"/>
          </w:tcPr>
          <w:p w14:paraId="2740F00F" w14:textId="1BECAE79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liness</w:t>
            </w:r>
          </w:p>
        </w:tc>
        <w:tc>
          <w:tcPr>
            <w:tcW w:w="2991" w:type="dxa"/>
            <w:gridSpan w:val="3"/>
          </w:tcPr>
          <w:p w14:paraId="15F1D724" w14:textId="4E275C6E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core</w:t>
            </w:r>
          </w:p>
        </w:tc>
      </w:tr>
      <w:tr w:rsidR="00B5779F" w:rsidRPr="00986ACD" w14:paraId="78A54768" w14:textId="000F5D58" w:rsidTr="00C90AEC">
        <w:tc>
          <w:tcPr>
            <w:tcW w:w="1038" w:type="dxa"/>
            <w:vMerge/>
          </w:tcPr>
          <w:p w14:paraId="3CF26CDB" w14:textId="77777777" w:rsidR="00B5779F" w:rsidRPr="00986ACD" w:rsidRDefault="00B5779F" w:rsidP="00D96F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3B46D989" w14:textId="55CE8516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5" w:type="dxa"/>
          </w:tcPr>
          <w:p w14:paraId="28143DA7" w14:textId="689A72A4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5" w:type="dxa"/>
          </w:tcPr>
          <w:p w14:paraId="2B8E0430" w14:textId="411C32D0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997" w:type="dxa"/>
          </w:tcPr>
          <w:p w14:paraId="02437B16" w14:textId="46F17608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7" w:type="dxa"/>
          </w:tcPr>
          <w:p w14:paraId="71D59FB4" w14:textId="3849DF22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7" w:type="dxa"/>
          </w:tcPr>
          <w:p w14:paraId="2B5CBCBF" w14:textId="0501E71C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997" w:type="dxa"/>
          </w:tcPr>
          <w:p w14:paraId="1FC1BBA3" w14:textId="388DBAE0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7" w:type="dxa"/>
          </w:tcPr>
          <w:p w14:paraId="6648244B" w14:textId="30470229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7" w:type="dxa"/>
          </w:tcPr>
          <w:p w14:paraId="687CA3AD" w14:textId="2F2AB01E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997" w:type="dxa"/>
          </w:tcPr>
          <w:p w14:paraId="10A01239" w14:textId="71BB7D5D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7" w:type="dxa"/>
          </w:tcPr>
          <w:p w14:paraId="67E7C4CF" w14:textId="40C55C36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7" w:type="dxa"/>
          </w:tcPr>
          <w:p w14:paraId="41762A91" w14:textId="6E6F4E2B" w:rsidR="00B5779F" w:rsidRPr="00986ACD" w:rsidRDefault="00B5779F" w:rsidP="00D96F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</w:tr>
      <w:tr w:rsidR="00A3717C" w:rsidRPr="00986ACD" w14:paraId="1C38F21B" w14:textId="1133CA8B" w:rsidTr="00C90AEC">
        <w:tc>
          <w:tcPr>
            <w:tcW w:w="1038" w:type="dxa"/>
          </w:tcPr>
          <w:p w14:paraId="77B14BC7" w14:textId="71D61E77" w:rsidR="00A3717C" w:rsidRPr="00986ACD" w:rsidRDefault="00A3717C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5" w:type="dxa"/>
          </w:tcPr>
          <w:p w14:paraId="67B4F9D1" w14:textId="38E9B296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5" w:type="dxa"/>
          </w:tcPr>
          <w:p w14:paraId="24E0AFC1" w14:textId="78750526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5" w:type="dxa"/>
          </w:tcPr>
          <w:p w14:paraId="5AC33702" w14:textId="3C5368C8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7" w:type="dxa"/>
          </w:tcPr>
          <w:p w14:paraId="0E2234E7" w14:textId="66E7A2BC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7" w:type="dxa"/>
          </w:tcPr>
          <w:p w14:paraId="515427FB" w14:textId="5F5AFD95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7" w:type="dxa"/>
          </w:tcPr>
          <w:p w14:paraId="248EAC84" w14:textId="40BF1D90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7" w:type="dxa"/>
          </w:tcPr>
          <w:p w14:paraId="107CFFC0" w14:textId="7EDDEE62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7" w:type="dxa"/>
          </w:tcPr>
          <w:p w14:paraId="266C1A48" w14:textId="230F13F9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7" w:type="dxa"/>
          </w:tcPr>
          <w:p w14:paraId="0AEDE99A" w14:textId="147E005E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7" w:type="dxa"/>
          </w:tcPr>
          <w:p w14:paraId="642767C6" w14:textId="197BD751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56C504EC" w14:textId="3F000349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5F5AC473" w14:textId="7E8ADE95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17C" w:rsidRPr="00986ACD" w14:paraId="1F42D37D" w14:textId="1E1E70CB" w:rsidTr="00C90AEC">
        <w:tc>
          <w:tcPr>
            <w:tcW w:w="1038" w:type="dxa"/>
          </w:tcPr>
          <w:p w14:paraId="4FACC741" w14:textId="3E5BB151" w:rsidR="00A3717C" w:rsidRPr="00986ACD" w:rsidRDefault="00A3717C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5" w:type="dxa"/>
          </w:tcPr>
          <w:p w14:paraId="3264F376" w14:textId="40E0BF82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5" w:type="dxa"/>
          </w:tcPr>
          <w:p w14:paraId="65DCD074" w14:textId="091FC242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5" w:type="dxa"/>
          </w:tcPr>
          <w:p w14:paraId="6335E321" w14:textId="226C244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7" w:type="dxa"/>
          </w:tcPr>
          <w:p w14:paraId="255765E5" w14:textId="29B7E05A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24ECD42A" w14:textId="0E26B78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2C941E29" w14:textId="7E5AD5C2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</w:tcPr>
          <w:p w14:paraId="4955C8A3" w14:textId="7DC76404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7" w:type="dxa"/>
          </w:tcPr>
          <w:p w14:paraId="7AFEE276" w14:textId="6554E70F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7" w:type="dxa"/>
          </w:tcPr>
          <w:p w14:paraId="10D9D538" w14:textId="0531232A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7" w:type="dxa"/>
          </w:tcPr>
          <w:p w14:paraId="0FD58509" w14:textId="3089FCE1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</w:tcPr>
          <w:p w14:paraId="0D5D6CE2" w14:textId="38B71C3B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5426DFEF" w14:textId="63C2CAC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3717C" w:rsidRPr="00986ACD" w14:paraId="638DD661" w14:textId="548FA151" w:rsidTr="00C90AEC">
        <w:tc>
          <w:tcPr>
            <w:tcW w:w="1038" w:type="dxa"/>
          </w:tcPr>
          <w:p w14:paraId="61B81762" w14:textId="5EAE5474" w:rsidR="00A3717C" w:rsidRPr="00986ACD" w:rsidRDefault="00A3717C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</w:tcPr>
          <w:p w14:paraId="6E65F48C" w14:textId="491EA746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5" w:type="dxa"/>
          </w:tcPr>
          <w:p w14:paraId="586398EB" w14:textId="3803F7EE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14:paraId="7FEE4529" w14:textId="0B4B349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</w:tcPr>
          <w:p w14:paraId="72E03545" w14:textId="5F2D312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1E68902E" w14:textId="63C2F2F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C6FEEC8" w14:textId="48EFD31C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5D283FBA" w14:textId="3382A9CC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6C21B0F0" w14:textId="36B8BBAB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52C8DAC" w14:textId="680470AD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943D2E1" w14:textId="42E9980C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7" w:type="dxa"/>
          </w:tcPr>
          <w:p w14:paraId="79FDE1F1" w14:textId="167ACBD8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7" w:type="dxa"/>
          </w:tcPr>
          <w:p w14:paraId="1BD1E373" w14:textId="7FEADBE1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3717C" w:rsidRPr="00986ACD" w14:paraId="6F9C7C37" w14:textId="1A1B0AC9" w:rsidTr="00C90AEC">
        <w:tc>
          <w:tcPr>
            <w:tcW w:w="1038" w:type="dxa"/>
          </w:tcPr>
          <w:p w14:paraId="5366365B" w14:textId="60EAD2C9" w:rsidR="00A3717C" w:rsidRPr="00986ACD" w:rsidRDefault="00A3717C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</w:tcPr>
          <w:p w14:paraId="13402936" w14:textId="0D6389B9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1F79C287" w14:textId="3EA72EC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1D287A94" w14:textId="2EB9BD4B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4F348D2" w14:textId="269FA08B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743D7DF2" w14:textId="54DEB41C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7615AF10" w14:textId="7EB0782D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8E9E649" w14:textId="52FF46AA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00344089" w14:textId="2646CC6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1A797446" w14:textId="051BC9A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406E5E32" w14:textId="700252B4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</w:tcPr>
          <w:p w14:paraId="652089EA" w14:textId="242BA8EC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7" w:type="dxa"/>
          </w:tcPr>
          <w:p w14:paraId="2C57C979" w14:textId="39FC1E02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3717C" w:rsidRPr="00986ACD" w14:paraId="0741ABA6" w14:textId="3913582F" w:rsidTr="00C90AEC">
        <w:tc>
          <w:tcPr>
            <w:tcW w:w="1038" w:type="dxa"/>
          </w:tcPr>
          <w:p w14:paraId="61564FE1" w14:textId="2BA55165" w:rsidR="00A3717C" w:rsidRPr="00986ACD" w:rsidRDefault="00A3717C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5" w:type="dxa"/>
          </w:tcPr>
          <w:p w14:paraId="47434361" w14:textId="1613134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7A7CB581" w14:textId="74D6A8C9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1D4C0AD4" w14:textId="6A1610BE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09482F53" w14:textId="6B8D2E40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14C417E" w14:textId="2234364D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55795D68" w14:textId="4813F4ED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C01486F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8448225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362AE60E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26C87EE7" w14:textId="1817F604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74B93942" w14:textId="6A45AF46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00D694EA" w14:textId="0E61F6A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17C" w:rsidRPr="00986ACD" w14:paraId="05B6AF3B" w14:textId="0B832D31" w:rsidTr="00C90AEC">
        <w:tc>
          <w:tcPr>
            <w:tcW w:w="1038" w:type="dxa"/>
          </w:tcPr>
          <w:p w14:paraId="7D62A97C" w14:textId="00306A82" w:rsidR="00A3717C" w:rsidRPr="00986ACD" w:rsidRDefault="00A3717C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</w:tcPr>
          <w:p w14:paraId="4D0D045D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076D499E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06ADE01C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77B3E01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2E06902B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CD5995D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39695329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18A82596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26957D7" w14:textId="77777777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E5B9EEE" w14:textId="5F3F7566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7BED09C4" w14:textId="2087AE03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4F9CA754" w14:textId="102B6868" w:rsidR="00A3717C" w:rsidRPr="00986ACD" w:rsidRDefault="00A3717C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A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94A7F" w:rsidRPr="00986ACD" w14:paraId="0870FC98" w14:textId="77777777" w:rsidTr="001265B0">
        <w:tc>
          <w:tcPr>
            <w:tcW w:w="1038" w:type="dxa"/>
          </w:tcPr>
          <w:p w14:paraId="11671B2C" w14:textId="00AB5C4D" w:rsidR="00794A7F" w:rsidRPr="00986ACD" w:rsidRDefault="00794A7F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*</w:t>
            </w:r>
          </w:p>
        </w:tc>
        <w:tc>
          <w:tcPr>
            <w:tcW w:w="2985" w:type="dxa"/>
            <w:gridSpan w:val="3"/>
          </w:tcPr>
          <w:p w14:paraId="2097200F" w14:textId="77777777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gridSpan w:val="3"/>
          </w:tcPr>
          <w:p w14:paraId="7DD22D91" w14:textId="77777777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gridSpan w:val="3"/>
          </w:tcPr>
          <w:p w14:paraId="2566BA67" w14:textId="77777777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gridSpan w:val="3"/>
          </w:tcPr>
          <w:p w14:paraId="0B243E26" w14:textId="77777777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A7F" w:rsidRPr="00986ACD" w14:paraId="63539788" w14:textId="77777777" w:rsidTr="00865DF5">
        <w:tc>
          <w:tcPr>
            <w:tcW w:w="1038" w:type="dxa"/>
          </w:tcPr>
          <w:p w14:paraId="7196FCF3" w14:textId="1885A1DA" w:rsidR="00794A7F" w:rsidRPr="00986ACD" w:rsidRDefault="00794A7F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85" w:type="dxa"/>
            <w:gridSpan w:val="3"/>
          </w:tcPr>
          <w:p w14:paraId="3B50B2B8" w14:textId="063B6058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991" w:type="dxa"/>
            <w:gridSpan w:val="3"/>
          </w:tcPr>
          <w:p w14:paraId="27808F55" w14:textId="12605F06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991" w:type="dxa"/>
            <w:gridSpan w:val="3"/>
          </w:tcPr>
          <w:p w14:paraId="1D2AF99A" w14:textId="7B1D1934" w:rsidR="00794A7F" w:rsidRPr="00986ACD" w:rsidRDefault="006E1804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991" w:type="dxa"/>
            <w:gridSpan w:val="3"/>
          </w:tcPr>
          <w:p w14:paraId="2E4334F6" w14:textId="7BE42AC0" w:rsidR="00794A7F" w:rsidRPr="00986ACD" w:rsidRDefault="006E1804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794A7F" w:rsidRPr="00986ACD" w14:paraId="2EB95632" w14:textId="77777777" w:rsidTr="0038140C">
        <w:tc>
          <w:tcPr>
            <w:tcW w:w="1038" w:type="dxa"/>
          </w:tcPr>
          <w:p w14:paraId="18E93844" w14:textId="1ED60E78" w:rsidR="00794A7F" w:rsidRPr="00986ACD" w:rsidRDefault="00794A7F" w:rsidP="00A371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985" w:type="dxa"/>
            <w:gridSpan w:val="3"/>
          </w:tcPr>
          <w:p w14:paraId="0F5F1EE4" w14:textId="6EE0CD73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991" w:type="dxa"/>
            <w:gridSpan w:val="3"/>
          </w:tcPr>
          <w:p w14:paraId="06312A86" w14:textId="2CFC226C" w:rsidR="00794A7F" w:rsidRPr="00986ACD" w:rsidRDefault="00794A7F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991" w:type="dxa"/>
            <w:gridSpan w:val="3"/>
          </w:tcPr>
          <w:p w14:paraId="7FE53945" w14:textId="78976AED" w:rsidR="00794A7F" w:rsidRPr="00986ACD" w:rsidRDefault="006E1804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991" w:type="dxa"/>
            <w:gridSpan w:val="3"/>
          </w:tcPr>
          <w:p w14:paraId="7A7D29CB" w14:textId="4F734F38" w:rsidR="00794A7F" w:rsidRPr="00986ACD" w:rsidRDefault="006E1804" w:rsidP="00A371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</w:tbl>
    <w:p w14:paraId="04E9E40A" w14:textId="07FCC0F9" w:rsidR="00B5779F" w:rsidRDefault="00313597" w:rsidP="00313597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13597">
        <w:rPr>
          <w:rFonts w:ascii="Times New Roman" w:hAnsi="Times New Roman" w:cs="Times New Roman"/>
          <w:sz w:val="16"/>
          <w:szCs w:val="16"/>
          <w:lang w:val="en-US"/>
        </w:rPr>
        <w:t xml:space="preserve">*Footpad dermatitis was scored from 0 (no lesions) to 4 (ulcers or scabs, signs of </w:t>
      </w:r>
      <w:proofErr w:type="spellStart"/>
      <w:r w:rsidRPr="00313597">
        <w:rPr>
          <w:rFonts w:ascii="Times New Roman" w:hAnsi="Times New Roman" w:cs="Times New Roman"/>
          <w:sz w:val="16"/>
          <w:szCs w:val="16"/>
          <w:lang w:val="en-US"/>
        </w:rPr>
        <w:t>haemorrhages</w:t>
      </w:r>
      <w:proofErr w:type="spellEnd"/>
      <w:r w:rsidRPr="00313597">
        <w:rPr>
          <w:rFonts w:ascii="Times New Roman" w:hAnsi="Times New Roman" w:cs="Times New Roman"/>
          <w:sz w:val="16"/>
          <w:szCs w:val="16"/>
          <w:lang w:val="en-US"/>
        </w:rPr>
        <w:t>, or deep dermatitis), hock burns was scored from 0 (no lesions) to 4 (brown or black discoloration of the hock, total affected area&gt;0.5 cm</w:t>
      </w:r>
      <w:r w:rsidRPr="0031359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313597">
        <w:rPr>
          <w:rFonts w:ascii="Times New Roman" w:hAnsi="Times New Roman" w:cs="Times New Roman"/>
          <w:sz w:val="16"/>
          <w:szCs w:val="16"/>
          <w:lang w:val="en-US"/>
        </w:rPr>
        <w:t>), cleanliness was scored from 0 (feathers and skin are totally clean) to 3 (feathers and/or skin of the belly is dirty), gait was scored from 0</w:t>
      </w:r>
      <w:r w:rsidRPr="00313597">
        <w:rPr>
          <w:sz w:val="16"/>
          <w:szCs w:val="16"/>
          <w:lang w:val="en-US"/>
        </w:rPr>
        <w:t xml:space="preserve"> </w:t>
      </w:r>
      <w:r w:rsidRPr="00313597">
        <w:rPr>
          <w:rFonts w:ascii="Times New Roman" w:hAnsi="Times New Roman" w:cs="Times New Roman"/>
          <w:sz w:val="16"/>
          <w:szCs w:val="16"/>
          <w:lang w:val="en-US"/>
        </w:rPr>
        <w:t xml:space="preserve">(normal gait) to 5 (incapable of walking), skin lesions were not present, and data was not </w:t>
      </w:r>
      <w:proofErr w:type="spellStart"/>
      <w:r w:rsidRPr="00313597">
        <w:rPr>
          <w:rFonts w:ascii="Times New Roman" w:hAnsi="Times New Roman" w:cs="Times New Roman"/>
          <w:sz w:val="16"/>
          <w:szCs w:val="16"/>
          <w:lang w:val="en-US"/>
        </w:rPr>
        <w:t>analysed</w:t>
      </w:r>
      <w:proofErr w:type="spellEnd"/>
      <w:r w:rsidRPr="00313597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794A7F">
        <w:rPr>
          <w:rFonts w:ascii="Times New Roman" w:hAnsi="Times New Roman" w:cs="Times New Roman"/>
          <w:sz w:val="16"/>
          <w:szCs w:val="16"/>
          <w:lang w:val="en-US"/>
        </w:rPr>
        <w:t xml:space="preserve">**8 </w:t>
      </w:r>
      <w:r w:rsidRPr="00313597">
        <w:rPr>
          <w:rFonts w:ascii="Times New Roman" w:hAnsi="Times New Roman" w:cs="Times New Roman"/>
          <w:sz w:val="16"/>
          <w:szCs w:val="16"/>
          <w:lang w:val="en-US"/>
        </w:rPr>
        <w:t>pens per treatment</w:t>
      </w:r>
      <w:r w:rsidR="00794A7F">
        <w:rPr>
          <w:rFonts w:ascii="Times New Roman" w:hAnsi="Times New Roman" w:cs="Times New Roman"/>
          <w:sz w:val="16"/>
          <w:szCs w:val="16"/>
          <w:lang w:val="en-US"/>
        </w:rPr>
        <w:t xml:space="preserve"> were sampled</w:t>
      </w:r>
      <w:r w:rsidRPr="00313597">
        <w:rPr>
          <w:rFonts w:ascii="Times New Roman" w:hAnsi="Times New Roman" w:cs="Times New Roman"/>
          <w:sz w:val="16"/>
          <w:szCs w:val="16"/>
          <w:lang w:val="en-US"/>
        </w:rPr>
        <w:t xml:space="preserve">; 5 randomly chosen males and females were measured per pen </w:t>
      </w:r>
    </w:p>
    <w:p w14:paraId="0683CB48" w14:textId="77777777" w:rsidR="00B5779F" w:rsidRDefault="00B5779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7EE08FE2" w14:textId="77777777" w:rsidR="00313597" w:rsidRPr="00313597" w:rsidRDefault="00313597" w:rsidP="00313597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8052FC0" w14:textId="3630C94F" w:rsidR="00B5779F" w:rsidRPr="000605FD" w:rsidRDefault="00B5779F" w:rsidP="00B5779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605F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6D0E1C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: Percentage of chickens per</w:t>
      </w:r>
      <w:r w:rsidRPr="000605FD">
        <w:rPr>
          <w:rFonts w:ascii="Times New Roman" w:hAnsi="Times New Roman" w:cs="Times New Roman"/>
          <w:sz w:val="24"/>
          <w:szCs w:val="24"/>
          <w:lang w:val="en-US"/>
        </w:rPr>
        <w:t xml:space="preserve"> score for various animal-based welfare indicators of male and female broiler chickens at day </w:t>
      </w:r>
      <w:r w:rsidR="006D0E1C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0605FD">
        <w:rPr>
          <w:rFonts w:ascii="Times New Roman" w:hAnsi="Times New Roman" w:cs="Times New Roman"/>
          <w:sz w:val="24"/>
          <w:szCs w:val="24"/>
          <w:lang w:val="en-US"/>
        </w:rPr>
        <w:t xml:space="preserve"> of age that were hatchery-hatched (HH), hatchery-fed (HF), or on-farm (OH) hatch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995"/>
        <w:gridCol w:w="995"/>
        <w:gridCol w:w="995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B5779F" w:rsidRPr="00FC3D0E" w14:paraId="036BE045" w14:textId="77777777" w:rsidTr="002664C8">
        <w:tc>
          <w:tcPr>
            <w:tcW w:w="1038" w:type="dxa"/>
            <w:vMerge w:val="restart"/>
          </w:tcPr>
          <w:p w14:paraId="6A05B236" w14:textId="77777777" w:rsidR="00B5779F" w:rsidRPr="00FC3D0E" w:rsidRDefault="00B5779F" w:rsidP="00266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*</w:t>
            </w:r>
          </w:p>
        </w:tc>
        <w:tc>
          <w:tcPr>
            <w:tcW w:w="2985" w:type="dxa"/>
            <w:gridSpan w:val="3"/>
          </w:tcPr>
          <w:p w14:paraId="7792BD2C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pad dermatitis</w:t>
            </w:r>
          </w:p>
        </w:tc>
        <w:tc>
          <w:tcPr>
            <w:tcW w:w="2991" w:type="dxa"/>
            <w:gridSpan w:val="3"/>
          </w:tcPr>
          <w:p w14:paraId="53702EFA" w14:textId="324CD115" w:rsidR="00B5779F" w:rsidRPr="00FC3D0E" w:rsidRDefault="00AE2DB8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liness</w:t>
            </w:r>
          </w:p>
        </w:tc>
        <w:tc>
          <w:tcPr>
            <w:tcW w:w="2991" w:type="dxa"/>
            <w:gridSpan w:val="3"/>
          </w:tcPr>
          <w:p w14:paraId="11C71F8A" w14:textId="0AEF6695" w:rsidR="00B5779F" w:rsidRPr="00FC3D0E" w:rsidRDefault="00AE2DB8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lesions</w:t>
            </w:r>
          </w:p>
        </w:tc>
        <w:tc>
          <w:tcPr>
            <w:tcW w:w="2991" w:type="dxa"/>
            <w:gridSpan w:val="3"/>
          </w:tcPr>
          <w:p w14:paraId="1F11A822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core</w:t>
            </w:r>
          </w:p>
        </w:tc>
      </w:tr>
      <w:tr w:rsidR="00B5779F" w:rsidRPr="00FC3D0E" w14:paraId="6F5B67D0" w14:textId="77777777" w:rsidTr="002664C8">
        <w:tc>
          <w:tcPr>
            <w:tcW w:w="1038" w:type="dxa"/>
            <w:vMerge/>
          </w:tcPr>
          <w:p w14:paraId="5C876838" w14:textId="77777777" w:rsidR="00B5779F" w:rsidRPr="00FC3D0E" w:rsidRDefault="00B5779F" w:rsidP="00266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51B60C2D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5" w:type="dxa"/>
          </w:tcPr>
          <w:p w14:paraId="4FFE0066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5" w:type="dxa"/>
          </w:tcPr>
          <w:p w14:paraId="5E623207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997" w:type="dxa"/>
          </w:tcPr>
          <w:p w14:paraId="782622BC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7" w:type="dxa"/>
          </w:tcPr>
          <w:p w14:paraId="6A0F9196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7" w:type="dxa"/>
          </w:tcPr>
          <w:p w14:paraId="72511B1B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997" w:type="dxa"/>
          </w:tcPr>
          <w:p w14:paraId="2C89BF10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7" w:type="dxa"/>
          </w:tcPr>
          <w:p w14:paraId="3B73A427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7" w:type="dxa"/>
          </w:tcPr>
          <w:p w14:paraId="5E6D2FC0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997" w:type="dxa"/>
          </w:tcPr>
          <w:p w14:paraId="1DCDD2D0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H</w:t>
            </w:r>
          </w:p>
        </w:tc>
        <w:tc>
          <w:tcPr>
            <w:tcW w:w="997" w:type="dxa"/>
          </w:tcPr>
          <w:p w14:paraId="7C1D24EA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</w:p>
        </w:tc>
        <w:tc>
          <w:tcPr>
            <w:tcW w:w="997" w:type="dxa"/>
          </w:tcPr>
          <w:p w14:paraId="051E1D6C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</w:tr>
      <w:tr w:rsidR="00FC3D0E" w:rsidRPr="00FC3D0E" w14:paraId="703C0D7F" w14:textId="77777777" w:rsidTr="002664C8">
        <w:tc>
          <w:tcPr>
            <w:tcW w:w="1038" w:type="dxa"/>
          </w:tcPr>
          <w:p w14:paraId="20AA7D84" w14:textId="77777777" w:rsidR="00FC3D0E" w:rsidRPr="00FC3D0E" w:rsidRDefault="00FC3D0E" w:rsidP="00FC3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5" w:type="dxa"/>
          </w:tcPr>
          <w:p w14:paraId="479DFA9C" w14:textId="287EDFA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5" w:type="dxa"/>
          </w:tcPr>
          <w:p w14:paraId="12A3FB5B" w14:textId="6B85C4E0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5" w:type="dxa"/>
          </w:tcPr>
          <w:p w14:paraId="37EE8CE1" w14:textId="4ABF5995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7" w:type="dxa"/>
          </w:tcPr>
          <w:p w14:paraId="559F5DC4" w14:textId="0BBA47CD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5DDD13B9" w14:textId="2015BEFF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054A9327" w14:textId="0CA9EE71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18FBE4B6" w14:textId="544EF67D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7" w:type="dxa"/>
          </w:tcPr>
          <w:p w14:paraId="1281CDAC" w14:textId="2E47A48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7" w:type="dxa"/>
          </w:tcPr>
          <w:p w14:paraId="18BBF1C4" w14:textId="09D74D70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7" w:type="dxa"/>
          </w:tcPr>
          <w:p w14:paraId="7D369B1B" w14:textId="7809C76D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2E94FC6" w14:textId="3BFED8C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BA6273C" w14:textId="36C12880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3D0E" w:rsidRPr="00FC3D0E" w14:paraId="13A46998" w14:textId="77777777" w:rsidTr="002664C8">
        <w:tc>
          <w:tcPr>
            <w:tcW w:w="1038" w:type="dxa"/>
          </w:tcPr>
          <w:p w14:paraId="4ADEC622" w14:textId="77777777" w:rsidR="00FC3D0E" w:rsidRPr="00FC3D0E" w:rsidRDefault="00FC3D0E" w:rsidP="00FC3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5" w:type="dxa"/>
          </w:tcPr>
          <w:p w14:paraId="5F63F013" w14:textId="0DEC3B00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5" w:type="dxa"/>
          </w:tcPr>
          <w:p w14:paraId="17FDEE0F" w14:textId="2AEA646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5" w:type="dxa"/>
          </w:tcPr>
          <w:p w14:paraId="03A2712C" w14:textId="15EF6E3C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7" w:type="dxa"/>
          </w:tcPr>
          <w:p w14:paraId="09DC4F8C" w14:textId="25541FD8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7" w:type="dxa"/>
          </w:tcPr>
          <w:p w14:paraId="63E467ED" w14:textId="366A350F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4C73E688" w14:textId="5C1EEB6C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7" w:type="dxa"/>
          </w:tcPr>
          <w:p w14:paraId="155FDDC7" w14:textId="432176C5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7" w:type="dxa"/>
          </w:tcPr>
          <w:p w14:paraId="19CBE420" w14:textId="36607791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7" w:type="dxa"/>
          </w:tcPr>
          <w:p w14:paraId="3DFB6861" w14:textId="4AAB5359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7" w:type="dxa"/>
          </w:tcPr>
          <w:p w14:paraId="70E03963" w14:textId="63CF1EA2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6506773C" w14:textId="257E6B13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441924C5" w14:textId="5C7ECF3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3D0E" w:rsidRPr="00FC3D0E" w14:paraId="446A2A9D" w14:textId="77777777" w:rsidTr="002664C8">
        <w:tc>
          <w:tcPr>
            <w:tcW w:w="1038" w:type="dxa"/>
          </w:tcPr>
          <w:p w14:paraId="25739F66" w14:textId="77777777" w:rsidR="00FC3D0E" w:rsidRPr="00FC3D0E" w:rsidRDefault="00FC3D0E" w:rsidP="00FC3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</w:tcPr>
          <w:p w14:paraId="5FB6C1DA" w14:textId="3B2126B4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5" w:type="dxa"/>
          </w:tcPr>
          <w:p w14:paraId="0137B213" w14:textId="213C2E62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5" w:type="dxa"/>
          </w:tcPr>
          <w:p w14:paraId="50B72944" w14:textId="61E183C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7" w:type="dxa"/>
          </w:tcPr>
          <w:p w14:paraId="1DB6EF8C" w14:textId="5CBB7F68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7" w:type="dxa"/>
          </w:tcPr>
          <w:p w14:paraId="0E1084A3" w14:textId="2BE0D8EF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7" w:type="dxa"/>
          </w:tcPr>
          <w:p w14:paraId="2ABD0C3A" w14:textId="4C06D3FD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7" w:type="dxa"/>
          </w:tcPr>
          <w:p w14:paraId="318ACA96" w14:textId="2BC0AFA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348ABB34" w14:textId="578A6E79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7" w:type="dxa"/>
          </w:tcPr>
          <w:p w14:paraId="493C8425" w14:textId="1201D4DA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31A65982" w14:textId="5E52C01F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7" w:type="dxa"/>
          </w:tcPr>
          <w:p w14:paraId="55C49070" w14:textId="736872CD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7" w:type="dxa"/>
          </w:tcPr>
          <w:p w14:paraId="70E60C13" w14:textId="3AAD04D3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FC3D0E" w:rsidRPr="00FC3D0E" w14:paraId="51927BD8" w14:textId="77777777" w:rsidTr="002664C8">
        <w:tc>
          <w:tcPr>
            <w:tcW w:w="1038" w:type="dxa"/>
          </w:tcPr>
          <w:p w14:paraId="37F1B0A9" w14:textId="77777777" w:rsidR="00FC3D0E" w:rsidRPr="00FC3D0E" w:rsidRDefault="00FC3D0E" w:rsidP="00FC3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</w:tcPr>
          <w:p w14:paraId="4E132540" w14:textId="6570CF0C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4F88EAA1" w14:textId="7BC3A772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529E0F49" w14:textId="235E67A1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14BD3379" w14:textId="5D5C5586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96C552A" w14:textId="3CE19088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7" w:type="dxa"/>
          </w:tcPr>
          <w:p w14:paraId="0C0C0C8B" w14:textId="2907250D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7" w:type="dxa"/>
          </w:tcPr>
          <w:p w14:paraId="4549F3A2" w14:textId="1225394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1145E1A" w14:textId="3913B65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56AD387" w14:textId="44479F2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2E41B1D8" w14:textId="6CB08D3A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7" w:type="dxa"/>
          </w:tcPr>
          <w:p w14:paraId="2950701B" w14:textId="07AC4295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7" w:type="dxa"/>
          </w:tcPr>
          <w:p w14:paraId="0DE97DF9" w14:textId="1C0F3B6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FC3D0E" w:rsidRPr="00FC3D0E" w14:paraId="17AA4A02" w14:textId="77777777" w:rsidTr="002664C8">
        <w:tc>
          <w:tcPr>
            <w:tcW w:w="1038" w:type="dxa"/>
          </w:tcPr>
          <w:p w14:paraId="7BA5E4C2" w14:textId="77777777" w:rsidR="00FC3D0E" w:rsidRPr="00FC3D0E" w:rsidRDefault="00FC3D0E" w:rsidP="00FC3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5" w:type="dxa"/>
          </w:tcPr>
          <w:p w14:paraId="2645D7C5" w14:textId="40F9E54A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60736C9E" w14:textId="5B92E0F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471AD140" w14:textId="5D82A4E0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6ADA54A5" w14:textId="0F66AD2C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4EE3A52" w14:textId="710E20C9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24049B5" w14:textId="460CBAE0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07589081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6BAC5FFB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EEB0616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29555508" w14:textId="0B99A7D8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49ABE1FB" w14:textId="5027E009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62093E5C" w14:textId="08BFBEC3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3D0E" w:rsidRPr="00FC3D0E" w14:paraId="37EF3DBC" w14:textId="77777777" w:rsidTr="002664C8">
        <w:tc>
          <w:tcPr>
            <w:tcW w:w="1038" w:type="dxa"/>
          </w:tcPr>
          <w:p w14:paraId="7AE5E87E" w14:textId="77777777" w:rsidR="00FC3D0E" w:rsidRPr="00FC3D0E" w:rsidRDefault="00FC3D0E" w:rsidP="00FC3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</w:tcPr>
          <w:p w14:paraId="61152BB3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043A4AAC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4B4F5764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3DD865EE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31CB23B1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9251B09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7F8B0B05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1432CE75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7C2719EB" w14:textId="77777777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031A4E27" w14:textId="653BBBE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334D25C" w14:textId="3C727656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C76E300" w14:textId="4485DC8B" w:rsidR="00FC3D0E" w:rsidRPr="00FC3D0E" w:rsidRDefault="00FC3D0E" w:rsidP="00FC3D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779F" w:rsidRPr="00FC3D0E" w14:paraId="5480D642" w14:textId="77777777" w:rsidTr="002664C8">
        <w:tc>
          <w:tcPr>
            <w:tcW w:w="1038" w:type="dxa"/>
          </w:tcPr>
          <w:p w14:paraId="70201AC1" w14:textId="77777777" w:rsidR="00B5779F" w:rsidRPr="00FC3D0E" w:rsidRDefault="00B5779F" w:rsidP="00266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**</w:t>
            </w:r>
          </w:p>
        </w:tc>
        <w:tc>
          <w:tcPr>
            <w:tcW w:w="2985" w:type="dxa"/>
            <w:gridSpan w:val="3"/>
          </w:tcPr>
          <w:p w14:paraId="1AAF4691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gridSpan w:val="3"/>
          </w:tcPr>
          <w:p w14:paraId="5132E43E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gridSpan w:val="3"/>
          </w:tcPr>
          <w:p w14:paraId="286B07E0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1" w:type="dxa"/>
            <w:gridSpan w:val="3"/>
          </w:tcPr>
          <w:p w14:paraId="2D19DEB0" w14:textId="77777777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79F" w:rsidRPr="00FC3D0E" w14:paraId="5E31495C" w14:textId="77777777" w:rsidTr="002664C8">
        <w:tc>
          <w:tcPr>
            <w:tcW w:w="1038" w:type="dxa"/>
          </w:tcPr>
          <w:p w14:paraId="6DA89763" w14:textId="77777777" w:rsidR="00B5779F" w:rsidRPr="00FC3D0E" w:rsidRDefault="00B5779F" w:rsidP="00266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85" w:type="dxa"/>
            <w:gridSpan w:val="3"/>
          </w:tcPr>
          <w:p w14:paraId="77C4A301" w14:textId="301C1E89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991" w:type="dxa"/>
            <w:gridSpan w:val="3"/>
          </w:tcPr>
          <w:p w14:paraId="4DAE48E3" w14:textId="44F4E4B4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991" w:type="dxa"/>
            <w:gridSpan w:val="3"/>
          </w:tcPr>
          <w:p w14:paraId="322EF91E" w14:textId="1F3AD6B8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991" w:type="dxa"/>
            <w:gridSpan w:val="3"/>
          </w:tcPr>
          <w:p w14:paraId="4F17C6C5" w14:textId="11AAE924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5779F" w:rsidRPr="00FC3D0E" w14:paraId="0E2F8F11" w14:textId="77777777" w:rsidTr="002664C8">
        <w:tc>
          <w:tcPr>
            <w:tcW w:w="1038" w:type="dxa"/>
          </w:tcPr>
          <w:p w14:paraId="23D82770" w14:textId="77777777" w:rsidR="00B5779F" w:rsidRPr="00FC3D0E" w:rsidRDefault="00B5779F" w:rsidP="00266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985" w:type="dxa"/>
            <w:gridSpan w:val="3"/>
          </w:tcPr>
          <w:p w14:paraId="366DC56F" w14:textId="14E00333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991" w:type="dxa"/>
            <w:gridSpan w:val="3"/>
          </w:tcPr>
          <w:p w14:paraId="2C3C13AF" w14:textId="749B9BCB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991" w:type="dxa"/>
            <w:gridSpan w:val="3"/>
          </w:tcPr>
          <w:p w14:paraId="17CBEAAE" w14:textId="3E4CA3AC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991" w:type="dxa"/>
            <w:gridSpan w:val="3"/>
          </w:tcPr>
          <w:p w14:paraId="04F6E158" w14:textId="24BEDDCA" w:rsidR="00B5779F" w:rsidRPr="00FC3D0E" w:rsidRDefault="00B5779F" w:rsidP="002664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D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010A" w:rsidRPr="00FC3D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184B5A2D" w14:textId="3EAC817C" w:rsidR="000605FD" w:rsidRPr="00700FCD" w:rsidRDefault="006F60C1" w:rsidP="006F60C1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F60C1">
        <w:rPr>
          <w:rFonts w:ascii="Times New Roman" w:hAnsi="Times New Roman" w:cs="Times New Roman"/>
          <w:sz w:val="16"/>
          <w:szCs w:val="16"/>
          <w:lang w:val="en-US"/>
        </w:rPr>
        <w:t xml:space="preserve">*Footpad dermatitis was scored from 0 (no lesions) to 4 (ulcers or scabs, signs of </w:t>
      </w:r>
      <w:proofErr w:type="spellStart"/>
      <w:r w:rsidRPr="006F60C1">
        <w:rPr>
          <w:rFonts w:ascii="Times New Roman" w:hAnsi="Times New Roman" w:cs="Times New Roman"/>
          <w:sz w:val="16"/>
          <w:szCs w:val="16"/>
          <w:lang w:val="en-US"/>
        </w:rPr>
        <w:t>haemorrhages</w:t>
      </w:r>
      <w:proofErr w:type="spellEnd"/>
      <w:r w:rsidRPr="006F60C1">
        <w:rPr>
          <w:rFonts w:ascii="Times New Roman" w:hAnsi="Times New Roman" w:cs="Times New Roman"/>
          <w:sz w:val="16"/>
          <w:szCs w:val="16"/>
          <w:lang w:val="en-US"/>
        </w:rPr>
        <w:t xml:space="preserve">, or deep dermatitis), cleanliness was scored from 0 (feathers and skin are totally clean) to 3 (feathers and/or skin of the belly is dirty), skin lesions were scored from 0 (no lesions) to 2 (at least 1 lesion &gt;2 cm diameter), gait was scored from 0 (normal gait) to 5 (incapable of walking), </w:t>
      </w:r>
      <w:r w:rsidR="00700FCD">
        <w:rPr>
          <w:rFonts w:ascii="Times New Roman" w:hAnsi="Times New Roman" w:cs="Times New Roman"/>
          <w:sz w:val="16"/>
          <w:szCs w:val="16"/>
          <w:lang w:val="en-US"/>
        </w:rPr>
        <w:t xml:space="preserve">**8 </w:t>
      </w:r>
      <w:r w:rsidR="00700FCD" w:rsidRPr="00313597">
        <w:rPr>
          <w:rFonts w:ascii="Times New Roman" w:hAnsi="Times New Roman" w:cs="Times New Roman"/>
          <w:sz w:val="16"/>
          <w:szCs w:val="16"/>
          <w:lang w:val="en-US"/>
        </w:rPr>
        <w:t>pens per treatment</w:t>
      </w:r>
      <w:r w:rsidR="00700FC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="00700FCD">
        <w:rPr>
          <w:rFonts w:ascii="Times New Roman" w:hAnsi="Times New Roman" w:cs="Times New Roman"/>
          <w:sz w:val="16"/>
          <w:szCs w:val="16"/>
          <w:lang w:val="en-US"/>
        </w:rPr>
        <w:t>were</w:t>
      </w:r>
      <w:proofErr w:type="gramEnd"/>
      <w:r w:rsidR="00700FCD">
        <w:rPr>
          <w:rFonts w:ascii="Times New Roman" w:hAnsi="Times New Roman" w:cs="Times New Roman"/>
          <w:sz w:val="16"/>
          <w:szCs w:val="16"/>
          <w:lang w:val="en-US"/>
        </w:rPr>
        <w:t xml:space="preserve"> sampled</w:t>
      </w:r>
      <w:r w:rsidR="00700FCD" w:rsidRPr="00313597">
        <w:rPr>
          <w:rFonts w:ascii="Times New Roman" w:hAnsi="Times New Roman" w:cs="Times New Roman"/>
          <w:sz w:val="16"/>
          <w:szCs w:val="16"/>
          <w:lang w:val="en-US"/>
        </w:rPr>
        <w:t xml:space="preserve">; 5 randomly chosen males and females were measured per pen </w:t>
      </w:r>
    </w:p>
    <w:sectPr w:rsidR="000605FD" w:rsidRPr="00700FCD" w:rsidSect="00E36F67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352"/>
    <w:rsid w:val="0004491F"/>
    <w:rsid w:val="000605FD"/>
    <w:rsid w:val="000D010A"/>
    <w:rsid w:val="001A05A1"/>
    <w:rsid w:val="00220611"/>
    <w:rsid w:val="002A30A4"/>
    <w:rsid w:val="00313597"/>
    <w:rsid w:val="00422C51"/>
    <w:rsid w:val="006A2B56"/>
    <w:rsid w:val="006D0E1C"/>
    <w:rsid w:val="006E1804"/>
    <w:rsid w:val="006F60C1"/>
    <w:rsid w:val="00700FCD"/>
    <w:rsid w:val="00794A7F"/>
    <w:rsid w:val="00986ACD"/>
    <w:rsid w:val="009A0920"/>
    <w:rsid w:val="00A3717C"/>
    <w:rsid w:val="00AE2DB8"/>
    <w:rsid w:val="00B45352"/>
    <w:rsid w:val="00B5779F"/>
    <w:rsid w:val="00C90AEC"/>
    <w:rsid w:val="00C9372F"/>
    <w:rsid w:val="00D96FD6"/>
    <w:rsid w:val="00E20B08"/>
    <w:rsid w:val="00E36F67"/>
    <w:rsid w:val="00F572F4"/>
    <w:rsid w:val="00FC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BD92"/>
  <w15:chartTrackingRefBased/>
  <w15:docId w15:val="{8C41F6B4-00A6-4198-97E6-3E5CB464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5AF2A6219D824A860062EFB1ABADC7" ma:contentTypeVersion="6" ma:contentTypeDescription="Een nieuw document maken." ma:contentTypeScope="" ma:versionID="72c096dd4d1700f1025788519dfa52b4">
  <xsd:schema xmlns:xsd="http://www.w3.org/2001/XMLSchema" xmlns:xs="http://www.w3.org/2001/XMLSchema" xmlns:p="http://schemas.microsoft.com/office/2006/metadata/properties" xmlns:ns2="dbf95ad2-0fea-4f81-92d4-c19f291aebd4" xmlns:ns3="a07b9c07-db2b-41f2-934e-0120d477a33a" targetNamespace="http://schemas.microsoft.com/office/2006/metadata/properties" ma:root="true" ma:fieldsID="909ad2cf2ecba15130e7fab1394b173f" ns2:_="" ns3:_="">
    <xsd:import namespace="dbf95ad2-0fea-4f81-92d4-c19f291aebd4"/>
    <xsd:import namespace="a07b9c07-db2b-41f2-934e-0120d477a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f95ad2-0fea-4f81-92d4-c19f291aeb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b9c07-db2b-41f2-934e-0120d477a3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F26157-2F64-4B37-B0FF-2F1DD10E99B6}"/>
</file>

<file path=customXml/itemProps2.xml><?xml version="1.0" encoding="utf-8"?>
<ds:datastoreItem xmlns:ds="http://schemas.openxmlformats.org/officeDocument/2006/customXml" ds:itemID="{602E25B5-74C3-44DA-ABB5-7F33CB1FEC3E}"/>
</file>

<file path=customXml/itemProps3.xml><?xml version="1.0" encoding="utf-8"?>
<ds:datastoreItem xmlns:ds="http://schemas.openxmlformats.org/officeDocument/2006/customXml" ds:itemID="{52E4B28D-0E75-46B6-927D-6DBF7121CB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38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Roos</dc:creator>
  <cp:keywords/>
  <dc:description/>
  <cp:lastModifiedBy>Molenaar, Roos</cp:lastModifiedBy>
  <cp:revision>24</cp:revision>
  <dcterms:created xsi:type="dcterms:W3CDTF">2022-07-15T09:55:00Z</dcterms:created>
  <dcterms:modified xsi:type="dcterms:W3CDTF">2022-07-1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5AF2A6219D824A860062EFB1ABADC7</vt:lpwstr>
  </property>
</Properties>
</file>